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EC4" w:rsidRDefault="002D1796">
      <w:proofErr w:type="gramStart"/>
      <w:r>
        <w:rPr>
          <w:rFonts w:hint="eastAsia"/>
        </w:rPr>
        <w:t>Supple</w:t>
      </w:r>
      <w:r w:rsidR="00653D6E">
        <w:rPr>
          <w:rFonts w:hint="eastAsia"/>
        </w:rPr>
        <w:t xml:space="preserve">mentary </w:t>
      </w:r>
      <w:r w:rsidR="00F149C5">
        <w:rPr>
          <w:rFonts w:hint="eastAsia"/>
        </w:rPr>
        <w:t xml:space="preserve">Table </w:t>
      </w:r>
      <w:r w:rsidR="00653D6E">
        <w:rPr>
          <w:rFonts w:hint="eastAsia"/>
        </w:rPr>
        <w:t>1</w:t>
      </w:r>
      <w:r w:rsidR="00F149C5">
        <w:rPr>
          <w:rFonts w:hint="eastAsia"/>
        </w:rPr>
        <w:t>.</w:t>
      </w:r>
      <w:proofErr w:type="gramEnd"/>
      <w:r w:rsidR="00F149C5">
        <w:rPr>
          <w:rFonts w:ascii="Times New Roman" w:hAnsi="Times New Roman"/>
          <w:sz w:val="24"/>
          <w:szCs w:val="24"/>
        </w:rPr>
        <w:t xml:space="preserve"> </w:t>
      </w:r>
      <w:r w:rsidR="000B250C">
        <w:rPr>
          <w:rFonts w:ascii="Times New Roman" w:hAnsi="Times New Roman" w:hint="eastAsia"/>
          <w:sz w:val="24"/>
          <w:szCs w:val="24"/>
        </w:rPr>
        <w:t>C</w:t>
      </w:r>
      <w:r w:rsidR="00F149C5">
        <w:rPr>
          <w:rFonts w:ascii="Times New Roman" w:hAnsi="Times New Roman" w:hint="eastAsia"/>
          <w:sz w:val="24"/>
          <w:szCs w:val="24"/>
        </w:rPr>
        <w:t>olonoscopy diagnosis</w:t>
      </w:r>
      <w:r w:rsidR="00002A0E">
        <w:rPr>
          <w:rFonts w:ascii="Times New Roman" w:hAnsi="Times New Roman"/>
          <w:sz w:val="24"/>
          <w:szCs w:val="24"/>
        </w:rPr>
        <w:t xml:space="preserve"> of study participant</w:t>
      </w:r>
      <w:bookmarkStart w:id="0" w:name="_GoBack"/>
      <w:bookmarkEnd w:id="0"/>
    </w:p>
    <w:tbl>
      <w:tblPr>
        <w:tblStyle w:val="a3"/>
        <w:tblW w:w="7621" w:type="dxa"/>
        <w:tblLook w:val="04A0" w:firstRow="1" w:lastRow="0" w:firstColumn="1" w:lastColumn="0" w:noHBand="0" w:noVBand="1"/>
      </w:tblPr>
      <w:tblGrid>
        <w:gridCol w:w="3085"/>
        <w:gridCol w:w="1985"/>
        <w:gridCol w:w="1692"/>
        <w:gridCol w:w="859"/>
      </w:tblGrid>
      <w:tr w:rsidR="00D54F6D" w:rsidRPr="00653D6E" w:rsidTr="00975546">
        <w:tc>
          <w:tcPr>
            <w:tcW w:w="3085" w:type="dxa"/>
          </w:tcPr>
          <w:p w:rsidR="00D54F6D" w:rsidRPr="00653D6E" w:rsidRDefault="00D54F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54F6D" w:rsidRPr="00653D6E" w:rsidRDefault="00D54F6D" w:rsidP="0065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653D6E" w:rsidRPr="00653D6E">
              <w:rPr>
                <w:rFonts w:ascii="Times New Roman" w:eastAsia="ＭＳ 明朝" w:hAnsi="Times New Roman" w:cs="Times New Roman"/>
                <w:sz w:val="24"/>
                <w:szCs w:val="24"/>
              </w:rPr>
              <w:t>&lt;</w:t>
            </w: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2" w:type="dxa"/>
          </w:tcPr>
          <w:p w:rsidR="00D54F6D" w:rsidRPr="00653D6E" w:rsidRDefault="00D54F6D" w:rsidP="0065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653D6E" w:rsidRPr="00653D6E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859" w:type="dxa"/>
          </w:tcPr>
          <w:p w:rsidR="00D54F6D" w:rsidRPr="00653D6E" w:rsidRDefault="00975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F149C5" w:rsidRPr="00653D6E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</w:tr>
      <w:tr w:rsidR="00D54F6D" w:rsidRPr="00653D6E" w:rsidTr="00975546">
        <w:tc>
          <w:tcPr>
            <w:tcW w:w="3085" w:type="dxa"/>
          </w:tcPr>
          <w:p w:rsidR="00D54F6D" w:rsidRPr="00653D6E" w:rsidRDefault="00F149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Normal findings</w:t>
            </w:r>
          </w:p>
        </w:tc>
        <w:tc>
          <w:tcPr>
            <w:tcW w:w="1985" w:type="dxa"/>
          </w:tcPr>
          <w:p w:rsidR="00D54F6D" w:rsidRPr="00653D6E" w:rsidRDefault="00EE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92" w:type="dxa"/>
          </w:tcPr>
          <w:p w:rsidR="00D54F6D" w:rsidRPr="00653D6E" w:rsidRDefault="00EE1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9" w:type="dxa"/>
          </w:tcPr>
          <w:p w:rsidR="00D54F6D" w:rsidRPr="00653D6E" w:rsidRDefault="0065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54F6D" w:rsidRPr="00653D6E" w:rsidTr="00975546">
        <w:tc>
          <w:tcPr>
            <w:tcW w:w="3085" w:type="dxa"/>
          </w:tcPr>
          <w:p w:rsidR="00D54F6D" w:rsidRPr="00653D6E" w:rsidRDefault="00653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Nonspecific</w:t>
            </w:r>
            <w:r w:rsidR="00F149C5" w:rsidRPr="00653D6E">
              <w:rPr>
                <w:rFonts w:ascii="Times New Roman" w:hAnsi="Times New Roman" w:cs="Times New Roman"/>
                <w:sz w:val="24"/>
                <w:szCs w:val="24"/>
              </w:rPr>
              <w:t xml:space="preserve"> inflammation</w:t>
            </w:r>
          </w:p>
        </w:tc>
        <w:tc>
          <w:tcPr>
            <w:tcW w:w="1985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4F6D" w:rsidRPr="00653D6E" w:rsidTr="00975546">
        <w:tc>
          <w:tcPr>
            <w:tcW w:w="3085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Hyperplastic polyp</w:t>
            </w:r>
          </w:p>
        </w:tc>
        <w:tc>
          <w:tcPr>
            <w:tcW w:w="1985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54F6D" w:rsidRPr="00653D6E" w:rsidTr="00975546">
        <w:tc>
          <w:tcPr>
            <w:tcW w:w="3085" w:type="dxa"/>
          </w:tcPr>
          <w:p w:rsidR="00D54F6D" w:rsidRPr="00653D6E" w:rsidRDefault="00F149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61919" w:rsidRPr="00653D6E">
              <w:rPr>
                <w:rFonts w:ascii="Times New Roman" w:hAnsi="Times New Roman" w:cs="Times New Roman"/>
                <w:sz w:val="24"/>
                <w:szCs w:val="24"/>
              </w:rPr>
              <w:t>denoma</w:t>
            </w:r>
          </w:p>
        </w:tc>
        <w:tc>
          <w:tcPr>
            <w:tcW w:w="1985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2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9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54F6D" w:rsidRPr="00653D6E" w:rsidTr="00975546">
        <w:tc>
          <w:tcPr>
            <w:tcW w:w="3085" w:type="dxa"/>
          </w:tcPr>
          <w:p w:rsidR="00D61919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Carcinoma in adenoma</w:t>
            </w:r>
          </w:p>
        </w:tc>
        <w:tc>
          <w:tcPr>
            <w:tcW w:w="1985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4F6D" w:rsidRPr="00653D6E" w:rsidTr="00975546">
        <w:tc>
          <w:tcPr>
            <w:tcW w:w="3085" w:type="dxa"/>
          </w:tcPr>
          <w:p w:rsidR="00D54F6D" w:rsidRPr="00653D6E" w:rsidRDefault="002D1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Early c</w:t>
            </w:r>
            <w:r w:rsidR="00D61919" w:rsidRPr="00653D6E">
              <w:rPr>
                <w:rFonts w:ascii="Times New Roman" w:hAnsi="Times New Roman" w:cs="Times New Roman"/>
                <w:sz w:val="24"/>
                <w:szCs w:val="24"/>
              </w:rPr>
              <w:t>olon cancer</w:t>
            </w:r>
          </w:p>
        </w:tc>
        <w:tc>
          <w:tcPr>
            <w:tcW w:w="1985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2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4F6D" w:rsidRPr="00653D6E" w:rsidTr="00975546">
        <w:tc>
          <w:tcPr>
            <w:tcW w:w="3085" w:type="dxa"/>
          </w:tcPr>
          <w:p w:rsidR="00D54F6D" w:rsidRPr="00653D6E" w:rsidRDefault="00975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F149C5" w:rsidRPr="00653D6E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985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92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9" w:type="dxa"/>
          </w:tcPr>
          <w:p w:rsidR="00D54F6D" w:rsidRPr="00653D6E" w:rsidRDefault="00D61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D6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:rsidR="00D54F6D" w:rsidRDefault="00D54F6D"/>
    <w:p w:rsidR="00F149C5" w:rsidRDefault="00F149C5"/>
    <w:sectPr w:rsidR="00F149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DF9" w:rsidRDefault="00555DF9" w:rsidP="00F149C5">
      <w:r>
        <w:separator/>
      </w:r>
    </w:p>
  </w:endnote>
  <w:endnote w:type="continuationSeparator" w:id="0">
    <w:p w:rsidR="00555DF9" w:rsidRDefault="00555DF9" w:rsidP="00F14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DF9" w:rsidRDefault="00555DF9" w:rsidP="00F149C5">
      <w:r>
        <w:separator/>
      </w:r>
    </w:p>
  </w:footnote>
  <w:footnote w:type="continuationSeparator" w:id="0">
    <w:p w:rsidR="00555DF9" w:rsidRDefault="00555DF9" w:rsidP="00F14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F6D"/>
    <w:rsid w:val="00000CC8"/>
    <w:rsid w:val="00002A0E"/>
    <w:rsid w:val="00004EC4"/>
    <w:rsid w:val="00011021"/>
    <w:rsid w:val="000135B3"/>
    <w:rsid w:val="000217A7"/>
    <w:rsid w:val="00022C8D"/>
    <w:rsid w:val="00060CAA"/>
    <w:rsid w:val="00060EBF"/>
    <w:rsid w:val="000A3D96"/>
    <w:rsid w:val="000A7915"/>
    <w:rsid w:val="000B250C"/>
    <w:rsid w:val="000D4307"/>
    <w:rsid w:val="000F27D1"/>
    <w:rsid w:val="000F75CB"/>
    <w:rsid w:val="000F7906"/>
    <w:rsid w:val="00117A16"/>
    <w:rsid w:val="00120B23"/>
    <w:rsid w:val="001303D3"/>
    <w:rsid w:val="0014168C"/>
    <w:rsid w:val="00143E82"/>
    <w:rsid w:val="00144DED"/>
    <w:rsid w:val="00157211"/>
    <w:rsid w:val="001626A9"/>
    <w:rsid w:val="00183BA0"/>
    <w:rsid w:val="001A4EEE"/>
    <w:rsid w:val="001B0336"/>
    <w:rsid w:val="001C4283"/>
    <w:rsid w:val="001D2C18"/>
    <w:rsid w:val="001D6624"/>
    <w:rsid w:val="001E2AA1"/>
    <w:rsid w:val="001E71B2"/>
    <w:rsid w:val="00202D6B"/>
    <w:rsid w:val="00206C2F"/>
    <w:rsid w:val="002165A0"/>
    <w:rsid w:val="00216CA8"/>
    <w:rsid w:val="00217BE4"/>
    <w:rsid w:val="0023024D"/>
    <w:rsid w:val="0023336C"/>
    <w:rsid w:val="0023416B"/>
    <w:rsid w:val="002343D0"/>
    <w:rsid w:val="002436E3"/>
    <w:rsid w:val="0026382B"/>
    <w:rsid w:val="00270349"/>
    <w:rsid w:val="00287B5F"/>
    <w:rsid w:val="002A1CAF"/>
    <w:rsid w:val="002A5F60"/>
    <w:rsid w:val="002B73FF"/>
    <w:rsid w:val="002C7D19"/>
    <w:rsid w:val="002D103F"/>
    <w:rsid w:val="002D1796"/>
    <w:rsid w:val="002E39B1"/>
    <w:rsid w:val="002E3F2A"/>
    <w:rsid w:val="002E6A4E"/>
    <w:rsid w:val="002F7DED"/>
    <w:rsid w:val="00301B93"/>
    <w:rsid w:val="00306678"/>
    <w:rsid w:val="003079AC"/>
    <w:rsid w:val="003114D1"/>
    <w:rsid w:val="00320886"/>
    <w:rsid w:val="003217E5"/>
    <w:rsid w:val="00330ED4"/>
    <w:rsid w:val="00340864"/>
    <w:rsid w:val="003467FD"/>
    <w:rsid w:val="003518CB"/>
    <w:rsid w:val="00354B56"/>
    <w:rsid w:val="0039018E"/>
    <w:rsid w:val="00392244"/>
    <w:rsid w:val="00393D69"/>
    <w:rsid w:val="003A6B63"/>
    <w:rsid w:val="003E09E8"/>
    <w:rsid w:val="003E2C3C"/>
    <w:rsid w:val="003E616A"/>
    <w:rsid w:val="003F3105"/>
    <w:rsid w:val="00401D32"/>
    <w:rsid w:val="00422332"/>
    <w:rsid w:val="00426840"/>
    <w:rsid w:val="004539D6"/>
    <w:rsid w:val="00457C90"/>
    <w:rsid w:val="004729E4"/>
    <w:rsid w:val="00486065"/>
    <w:rsid w:val="004A0A08"/>
    <w:rsid w:val="004C30C3"/>
    <w:rsid w:val="004D51A7"/>
    <w:rsid w:val="004E2E0F"/>
    <w:rsid w:val="00504EFE"/>
    <w:rsid w:val="00525B1C"/>
    <w:rsid w:val="005263E3"/>
    <w:rsid w:val="00526629"/>
    <w:rsid w:val="00527493"/>
    <w:rsid w:val="00531C8A"/>
    <w:rsid w:val="00535D3F"/>
    <w:rsid w:val="00555CE2"/>
    <w:rsid w:val="00555DF9"/>
    <w:rsid w:val="00570AB3"/>
    <w:rsid w:val="005737EF"/>
    <w:rsid w:val="005769D9"/>
    <w:rsid w:val="005813DB"/>
    <w:rsid w:val="00583E12"/>
    <w:rsid w:val="00586F59"/>
    <w:rsid w:val="005A0F76"/>
    <w:rsid w:val="005A4B6F"/>
    <w:rsid w:val="005B0385"/>
    <w:rsid w:val="005B53F5"/>
    <w:rsid w:val="005C0DE4"/>
    <w:rsid w:val="005C3D7B"/>
    <w:rsid w:val="005D51ED"/>
    <w:rsid w:val="005E0B3B"/>
    <w:rsid w:val="005F1B77"/>
    <w:rsid w:val="005F7783"/>
    <w:rsid w:val="006129CB"/>
    <w:rsid w:val="00617A3A"/>
    <w:rsid w:val="00630F6F"/>
    <w:rsid w:val="006367A3"/>
    <w:rsid w:val="0064264E"/>
    <w:rsid w:val="006452EA"/>
    <w:rsid w:val="00646FB8"/>
    <w:rsid w:val="0065012E"/>
    <w:rsid w:val="00653D6E"/>
    <w:rsid w:val="0067374F"/>
    <w:rsid w:val="00692268"/>
    <w:rsid w:val="006A2429"/>
    <w:rsid w:val="006A6BD9"/>
    <w:rsid w:val="006A74B9"/>
    <w:rsid w:val="006B4B50"/>
    <w:rsid w:val="00730728"/>
    <w:rsid w:val="00733242"/>
    <w:rsid w:val="00765403"/>
    <w:rsid w:val="00767DBF"/>
    <w:rsid w:val="00777986"/>
    <w:rsid w:val="007870DC"/>
    <w:rsid w:val="007A1207"/>
    <w:rsid w:val="007A1A6E"/>
    <w:rsid w:val="007A2D44"/>
    <w:rsid w:val="007B0D73"/>
    <w:rsid w:val="007C1982"/>
    <w:rsid w:val="007C289C"/>
    <w:rsid w:val="007D3C1B"/>
    <w:rsid w:val="007D6D9C"/>
    <w:rsid w:val="007E283D"/>
    <w:rsid w:val="007F4109"/>
    <w:rsid w:val="00800D99"/>
    <w:rsid w:val="00806D52"/>
    <w:rsid w:val="00811CD6"/>
    <w:rsid w:val="00815139"/>
    <w:rsid w:val="00824828"/>
    <w:rsid w:val="00824DD4"/>
    <w:rsid w:val="00846D33"/>
    <w:rsid w:val="00847746"/>
    <w:rsid w:val="00862351"/>
    <w:rsid w:val="008732E2"/>
    <w:rsid w:val="008976EF"/>
    <w:rsid w:val="008A673D"/>
    <w:rsid w:val="008B1288"/>
    <w:rsid w:val="008B12AA"/>
    <w:rsid w:val="008B23F4"/>
    <w:rsid w:val="008B3E70"/>
    <w:rsid w:val="008C0B23"/>
    <w:rsid w:val="008D108F"/>
    <w:rsid w:val="008D2AAD"/>
    <w:rsid w:val="008D6972"/>
    <w:rsid w:val="0090005B"/>
    <w:rsid w:val="00903488"/>
    <w:rsid w:val="0091575B"/>
    <w:rsid w:val="00945858"/>
    <w:rsid w:val="0095598A"/>
    <w:rsid w:val="00975546"/>
    <w:rsid w:val="00993EDD"/>
    <w:rsid w:val="00994EAB"/>
    <w:rsid w:val="009A3768"/>
    <w:rsid w:val="009A3AB1"/>
    <w:rsid w:val="009B4C86"/>
    <w:rsid w:val="009D0ED7"/>
    <w:rsid w:val="009D277F"/>
    <w:rsid w:val="009E1233"/>
    <w:rsid w:val="009F1588"/>
    <w:rsid w:val="00A06FE5"/>
    <w:rsid w:val="00A22CC6"/>
    <w:rsid w:val="00A246D4"/>
    <w:rsid w:val="00A41CA1"/>
    <w:rsid w:val="00A42DE5"/>
    <w:rsid w:val="00A4729E"/>
    <w:rsid w:val="00A56781"/>
    <w:rsid w:val="00A6671C"/>
    <w:rsid w:val="00A679F7"/>
    <w:rsid w:val="00A7047C"/>
    <w:rsid w:val="00A75D71"/>
    <w:rsid w:val="00A8287E"/>
    <w:rsid w:val="00A82A48"/>
    <w:rsid w:val="00A92D52"/>
    <w:rsid w:val="00A967DA"/>
    <w:rsid w:val="00AA2F48"/>
    <w:rsid w:val="00AC4A36"/>
    <w:rsid w:val="00AD3D5B"/>
    <w:rsid w:val="00AE13C3"/>
    <w:rsid w:val="00AE33EF"/>
    <w:rsid w:val="00AF4276"/>
    <w:rsid w:val="00AF4F66"/>
    <w:rsid w:val="00B05FC6"/>
    <w:rsid w:val="00B12728"/>
    <w:rsid w:val="00B333AF"/>
    <w:rsid w:val="00B425EB"/>
    <w:rsid w:val="00B42C89"/>
    <w:rsid w:val="00B5425A"/>
    <w:rsid w:val="00B54B60"/>
    <w:rsid w:val="00B616BB"/>
    <w:rsid w:val="00B70647"/>
    <w:rsid w:val="00B7202C"/>
    <w:rsid w:val="00B8163C"/>
    <w:rsid w:val="00B817CC"/>
    <w:rsid w:val="00BA0858"/>
    <w:rsid w:val="00BB71C3"/>
    <w:rsid w:val="00BC15B0"/>
    <w:rsid w:val="00BC3FD0"/>
    <w:rsid w:val="00BF369A"/>
    <w:rsid w:val="00C151EE"/>
    <w:rsid w:val="00C176C6"/>
    <w:rsid w:val="00C34245"/>
    <w:rsid w:val="00C460F0"/>
    <w:rsid w:val="00C52F17"/>
    <w:rsid w:val="00C54983"/>
    <w:rsid w:val="00C96394"/>
    <w:rsid w:val="00CB6939"/>
    <w:rsid w:val="00CB6FF4"/>
    <w:rsid w:val="00CC2D8A"/>
    <w:rsid w:val="00CC5EA2"/>
    <w:rsid w:val="00CD0EC6"/>
    <w:rsid w:val="00CE0676"/>
    <w:rsid w:val="00CE1B27"/>
    <w:rsid w:val="00CE5643"/>
    <w:rsid w:val="00CF0455"/>
    <w:rsid w:val="00CF667D"/>
    <w:rsid w:val="00D02E3C"/>
    <w:rsid w:val="00D03D17"/>
    <w:rsid w:val="00D177C5"/>
    <w:rsid w:val="00D51182"/>
    <w:rsid w:val="00D51268"/>
    <w:rsid w:val="00D5157D"/>
    <w:rsid w:val="00D54221"/>
    <w:rsid w:val="00D54F6D"/>
    <w:rsid w:val="00D57960"/>
    <w:rsid w:val="00D57BCA"/>
    <w:rsid w:val="00D61919"/>
    <w:rsid w:val="00D7043F"/>
    <w:rsid w:val="00D81071"/>
    <w:rsid w:val="00D848FB"/>
    <w:rsid w:val="00DB15A0"/>
    <w:rsid w:val="00DB39D2"/>
    <w:rsid w:val="00DB4FF0"/>
    <w:rsid w:val="00DD3B33"/>
    <w:rsid w:val="00DD4EB3"/>
    <w:rsid w:val="00DD50A6"/>
    <w:rsid w:val="00DF265B"/>
    <w:rsid w:val="00E04571"/>
    <w:rsid w:val="00E066B9"/>
    <w:rsid w:val="00E20781"/>
    <w:rsid w:val="00E20C03"/>
    <w:rsid w:val="00E22ED8"/>
    <w:rsid w:val="00E32DA2"/>
    <w:rsid w:val="00E37F67"/>
    <w:rsid w:val="00E57674"/>
    <w:rsid w:val="00E76A76"/>
    <w:rsid w:val="00E812D4"/>
    <w:rsid w:val="00E861C4"/>
    <w:rsid w:val="00E951A2"/>
    <w:rsid w:val="00E97376"/>
    <w:rsid w:val="00EB0D73"/>
    <w:rsid w:val="00EC0568"/>
    <w:rsid w:val="00EC6C57"/>
    <w:rsid w:val="00ED5C50"/>
    <w:rsid w:val="00ED61BE"/>
    <w:rsid w:val="00ED642A"/>
    <w:rsid w:val="00EE04AD"/>
    <w:rsid w:val="00EE1F74"/>
    <w:rsid w:val="00EE54A9"/>
    <w:rsid w:val="00EF2D04"/>
    <w:rsid w:val="00EF3286"/>
    <w:rsid w:val="00EF7681"/>
    <w:rsid w:val="00F149C5"/>
    <w:rsid w:val="00F32A89"/>
    <w:rsid w:val="00F416FC"/>
    <w:rsid w:val="00F42FC5"/>
    <w:rsid w:val="00F438DA"/>
    <w:rsid w:val="00F439B8"/>
    <w:rsid w:val="00F4583C"/>
    <w:rsid w:val="00F7353A"/>
    <w:rsid w:val="00F74938"/>
    <w:rsid w:val="00F8597B"/>
    <w:rsid w:val="00F93D36"/>
    <w:rsid w:val="00FA6165"/>
    <w:rsid w:val="00FA7297"/>
    <w:rsid w:val="00FC1ECA"/>
    <w:rsid w:val="00FD1FEC"/>
    <w:rsid w:val="00FE381F"/>
    <w:rsid w:val="00FE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4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49C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149C5"/>
  </w:style>
  <w:style w:type="paragraph" w:styleId="a6">
    <w:name w:val="footer"/>
    <w:basedOn w:val="a"/>
    <w:link w:val="a7"/>
    <w:uiPriority w:val="99"/>
    <w:unhideWhenUsed/>
    <w:rsid w:val="00F149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149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4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49C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149C5"/>
  </w:style>
  <w:style w:type="paragraph" w:styleId="a6">
    <w:name w:val="footer"/>
    <w:basedOn w:val="a"/>
    <w:link w:val="a7"/>
    <w:uiPriority w:val="99"/>
    <w:unhideWhenUsed/>
    <w:rsid w:val="00F149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14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8</cp:revision>
  <dcterms:created xsi:type="dcterms:W3CDTF">2015-05-26T13:28:00Z</dcterms:created>
  <dcterms:modified xsi:type="dcterms:W3CDTF">2015-06-08T02:34:00Z</dcterms:modified>
</cp:coreProperties>
</file>